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CB6" w:rsidRDefault="002A4C18" w:rsidP="005F6CB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5F6CB6" w:rsidRPr="005F6CB6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10</w:t>
      </w:r>
      <w:r w:rsidR="00E561A1">
        <w:rPr>
          <w:rFonts w:ascii="Times New Roman" w:hAnsi="Times New Roman" w:cs="Times New Roman"/>
          <w:b/>
        </w:rPr>
        <w:t>:</w:t>
      </w:r>
      <w:r w:rsidR="005F6CB6" w:rsidRPr="005F6CB6">
        <w:rPr>
          <w:rFonts w:ascii="Times New Roman" w:hAnsi="Times New Roman" w:cs="Times New Roman"/>
          <w:b/>
        </w:rPr>
        <w:t xml:space="preserve"> </w:t>
      </w:r>
      <w:r w:rsidR="0076697C">
        <w:rPr>
          <w:rFonts w:ascii="Times New Roman" w:hAnsi="Times New Roman" w:cs="Times New Roman"/>
          <w:b/>
        </w:rPr>
        <w:t>Differential expression analyses</w:t>
      </w:r>
      <w:r w:rsidR="005F6CB6">
        <w:rPr>
          <w:rFonts w:ascii="Times New Roman" w:hAnsi="Times New Roman" w:cs="Times New Roman"/>
          <w:b/>
        </w:rPr>
        <w:t xml:space="preserve"> of elongation factors in brain</w:t>
      </w:r>
      <w:r w:rsidR="0076697C">
        <w:rPr>
          <w:rFonts w:ascii="Times New Roman" w:hAnsi="Times New Roman" w:cs="Times New Roman"/>
          <w:b/>
        </w:rPr>
        <w:t xml:space="preserve"> and CNS</w:t>
      </w:r>
      <w:bookmarkStart w:id="0" w:name="_GoBack"/>
      <w:bookmarkEnd w:id="0"/>
      <w:r w:rsidR="005F6CB6">
        <w:rPr>
          <w:rFonts w:ascii="Times New Roman" w:hAnsi="Times New Roman" w:cs="Times New Roman"/>
          <w:b/>
        </w:rPr>
        <w:t xml:space="preserve"> c</w:t>
      </w:r>
      <w:r w:rsidR="005F6CB6" w:rsidRPr="005F6CB6">
        <w:rPr>
          <w:rFonts w:ascii="Times New Roman" w:hAnsi="Times New Roman" w:cs="Times New Roman"/>
          <w:b/>
        </w:rPr>
        <w:t>ancer</w:t>
      </w:r>
    </w:p>
    <w:p w:rsidR="005F6CB6" w:rsidRDefault="005F6CB6" w:rsidP="005F6CB6">
      <w:pPr>
        <w:rPr>
          <w:rFonts w:ascii="Times New Roman" w:hAnsi="Times New Roman" w:cs="Times New Roman"/>
          <w:b/>
        </w:rPr>
      </w:pPr>
    </w:p>
    <w:tbl>
      <w:tblPr>
        <w:tblStyle w:val="PlainTable5"/>
        <w:tblW w:w="9918" w:type="dxa"/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1417"/>
        <w:gridCol w:w="2693"/>
        <w:gridCol w:w="993"/>
        <w:gridCol w:w="992"/>
        <w:gridCol w:w="1134"/>
      </w:tblGrid>
      <w:tr w:rsidR="005F6CB6" w:rsidRPr="005F6CB6" w:rsidTr="005F6C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    </w:t>
            </w: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b/>
                <w:sz w:val="20"/>
                <w:szCs w:val="20"/>
              </w:rPr>
              <w:t>Normal (Cases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b/>
                <w:sz w:val="20"/>
                <w:szCs w:val="20"/>
              </w:rPr>
              <w:t>Tumor (Cases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b/>
                <w:sz w:val="20"/>
                <w:szCs w:val="20"/>
              </w:rPr>
              <w:t>t-Test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5F6CB6" w:rsidRPr="005F6CB6" w:rsidTr="005F6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Shai Brain</w:t>
            </w: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White Matter (7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Oligodendroglioma</w:t>
            </w:r>
            <w:proofErr w:type="spellEnd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811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7.565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8.30E-5</w:t>
            </w:r>
          </w:p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CB6" w:rsidRPr="005F6CB6" w:rsidTr="005F6CB6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Shai Brain </w:t>
            </w: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White Matter (7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Astrocytoma (5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014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4.173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9.60E-4 </w:t>
            </w:r>
          </w:p>
        </w:tc>
      </w:tr>
      <w:tr w:rsidR="005F6CB6" w:rsidRPr="005F6CB6" w:rsidTr="005F6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6CB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Bredel</w:t>
            </w:r>
            <w:proofErr w:type="spellEnd"/>
            <w:r w:rsidRPr="005F6CB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 Brain 2 </w:t>
            </w: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Brain (4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Anaplastic </w:t>
            </w:r>
            <w:proofErr w:type="spellStart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Oligodendroglioma</w:t>
            </w:r>
            <w:proofErr w:type="spellEnd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852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8.574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F6CB6" w:rsidRPr="005F6CB6" w:rsidTr="005F6CB6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6CB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Bredel</w:t>
            </w:r>
            <w:proofErr w:type="spellEnd"/>
            <w:r w:rsidRPr="005F6CB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 Brain 2 </w:t>
            </w: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Brain (4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Oligodendroglioma</w:t>
            </w:r>
            <w:proofErr w:type="spellEnd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369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4.679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F6CB6" w:rsidRPr="005F6CB6" w:rsidTr="005F6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EEF1A2</w:t>
            </w: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Pomeroy Brain</w:t>
            </w: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Cerebellum (4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Malignant Glioma, NOS (10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-8.224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-7.162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6.67E-6</w:t>
            </w:r>
          </w:p>
        </w:tc>
      </w:tr>
      <w:tr w:rsidR="005F6CB6" w:rsidRPr="005F6CB6" w:rsidTr="005F6CB6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Cerebellum (4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Classic Medulloblastoma (46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-5.788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-6.926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3.19E-6</w:t>
            </w:r>
          </w:p>
        </w:tc>
      </w:tr>
      <w:tr w:rsidR="005F6CB6" w:rsidRPr="005F6CB6" w:rsidTr="005F6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Cerebellum (4)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Desmoplastic</w:t>
            </w:r>
            <w:proofErr w:type="spellEnd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 Medulloblastoma (14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-19.564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4.016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6.16E-4</w:t>
            </w:r>
          </w:p>
        </w:tc>
      </w:tr>
      <w:tr w:rsidR="005F6CB6" w:rsidRPr="005F6CB6" w:rsidTr="005F6CB6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TCGA Brain</w:t>
            </w: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 Brain (10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Brain Glioblastoma (542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-11.305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-39.849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1.98E-28</w:t>
            </w:r>
          </w:p>
        </w:tc>
      </w:tr>
      <w:tr w:rsidR="005F6CB6" w:rsidRPr="005F6CB6" w:rsidTr="005F6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Sun Brain</w:t>
            </w: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Brain (23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Glioblastoma (81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-5.406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-9.119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79E-13</w:t>
            </w:r>
          </w:p>
        </w:tc>
      </w:tr>
      <w:tr w:rsidR="005F6CB6" w:rsidRPr="005F6CB6" w:rsidTr="005F6CB6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EEF1B2</w:t>
            </w: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Pomeroy Brain</w:t>
            </w: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Cerebellum (4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Atypical </w:t>
            </w:r>
            <w:proofErr w:type="spellStart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Teratoid</w:t>
            </w:r>
            <w:proofErr w:type="spellEnd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Rhabdoid</w:t>
            </w:r>
            <w:proofErr w:type="spellEnd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 Tumor (5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732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3.148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5F6CB6" w:rsidRPr="005F6CB6" w:rsidTr="005F6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White Matter (7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Oligodendroglioma</w:t>
            </w:r>
            <w:proofErr w:type="spellEnd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3.566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4.977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6.55E-4</w:t>
            </w:r>
          </w:p>
        </w:tc>
      </w:tr>
      <w:tr w:rsidR="005F6CB6" w:rsidRPr="005F6CB6" w:rsidTr="005F6CB6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EEF1G</w:t>
            </w: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Pomeroy Brain</w:t>
            </w: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Cerebellum (4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Desmoplastic</w:t>
            </w:r>
            <w:proofErr w:type="spellEnd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 Medulloblastoma (14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911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6.358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8.60E-6</w:t>
            </w:r>
          </w:p>
        </w:tc>
      </w:tr>
      <w:tr w:rsidR="005F6CB6" w:rsidRPr="005F6CB6" w:rsidTr="005F6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Cerebellum (4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Atypical </w:t>
            </w:r>
            <w:proofErr w:type="spellStart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Teratoid</w:t>
            </w:r>
            <w:proofErr w:type="spellEnd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Rhabdoid</w:t>
            </w:r>
            <w:proofErr w:type="spellEnd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 Tumor (5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4.146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5.530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F6CB6" w:rsidRPr="005F6CB6" w:rsidTr="005F6CB6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Cerebellum (4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Classic Medulloblastoma (46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503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7.088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51E-5</w:t>
            </w:r>
          </w:p>
        </w:tc>
      </w:tr>
      <w:tr w:rsidR="005F6CB6" w:rsidRPr="005F6CB6" w:rsidTr="005F6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Rickman Brain</w:t>
            </w: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Temporal Lobe (6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Astrocytoma (45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123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12.373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1.08E-6</w:t>
            </w:r>
          </w:p>
        </w:tc>
      </w:tr>
      <w:tr w:rsidR="005F6CB6" w:rsidRPr="005F6CB6" w:rsidTr="005F6CB6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French Brain</w:t>
            </w: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Brain (6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Anaplastic </w:t>
            </w:r>
            <w:proofErr w:type="spellStart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Oligodendroglioma</w:t>
            </w:r>
            <w:proofErr w:type="spellEnd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 (23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190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8.951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8.80E-7</w:t>
            </w:r>
          </w:p>
        </w:tc>
      </w:tr>
      <w:tr w:rsidR="005F6CB6" w:rsidRPr="005F6CB6" w:rsidTr="005F6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EEF1D</w:t>
            </w: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TCGA Brain</w:t>
            </w: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Brain (10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Glioblastoma (5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 2.030 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8.660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6.43E-5</w:t>
            </w:r>
          </w:p>
        </w:tc>
      </w:tr>
      <w:tr w:rsidR="005F6CB6" w:rsidRPr="005F6CB6" w:rsidTr="005F6CB6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Brain (10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Brain Glioblastoma (542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504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3.716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1.18E-11</w:t>
            </w:r>
          </w:p>
        </w:tc>
      </w:tr>
      <w:tr w:rsidR="005F6CB6" w:rsidRPr="005F6CB6" w:rsidTr="005F6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Rickman Brain</w:t>
            </w: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Temporal Lobe (6)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Astrocytoma (45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653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4.850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F6CB6" w:rsidRPr="005F6CB6" w:rsidTr="005F6CB6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EF1E1</w:t>
            </w: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Shai Brain</w:t>
            </w: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Brain (14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Astrocytoma (7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072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7.339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1.84E-5</w:t>
            </w:r>
          </w:p>
        </w:tc>
      </w:tr>
      <w:tr w:rsidR="005F6CB6" w:rsidRPr="005F6CB6" w:rsidTr="005F6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White Matter (7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Oligodendroglioma</w:t>
            </w:r>
            <w:proofErr w:type="spellEnd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4.336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8.497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F6CB6" w:rsidRPr="005F6CB6" w:rsidTr="005F6CB6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EEF2</w:t>
            </w: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Pomeroy Brain</w:t>
            </w: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Cerebellum (4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Desmoplastic</w:t>
            </w:r>
            <w:proofErr w:type="spellEnd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 Medulloblastoma (14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304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5.998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1.02E-5</w:t>
            </w:r>
          </w:p>
        </w:tc>
      </w:tr>
      <w:tr w:rsidR="005F6CB6" w:rsidRPr="005F6CB6" w:rsidTr="005F6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Cerebellum (4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Classic Medulloblastoma (46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549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10.210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1.21E-10</w:t>
            </w:r>
          </w:p>
        </w:tc>
      </w:tr>
      <w:tr w:rsidR="005F6CB6" w:rsidRPr="005F6CB6" w:rsidTr="005F6CB6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F6CB6" w:rsidRPr="005F6CB6" w:rsidRDefault="005F6CB6" w:rsidP="00707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Cerebellum (4)</w:t>
            </w:r>
          </w:p>
        </w:tc>
        <w:tc>
          <w:tcPr>
            <w:tcW w:w="26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Atypical </w:t>
            </w:r>
            <w:proofErr w:type="spellStart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Teratoid</w:t>
            </w:r>
            <w:proofErr w:type="spellEnd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Rhabdoid</w:t>
            </w:r>
            <w:proofErr w:type="spellEnd"/>
            <w:r w:rsidRPr="005F6CB6">
              <w:rPr>
                <w:rFonts w:ascii="Times New Roman" w:hAnsi="Times New Roman" w:cs="Times New Roman"/>
                <w:sz w:val="20"/>
                <w:szCs w:val="20"/>
              </w:rPr>
              <w:t xml:space="preserve"> Tumor (5)</w:t>
            </w:r>
          </w:p>
        </w:tc>
        <w:tc>
          <w:tcPr>
            <w:tcW w:w="993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2.675</w:t>
            </w:r>
          </w:p>
        </w:tc>
        <w:tc>
          <w:tcPr>
            <w:tcW w:w="992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4.469</w:t>
            </w:r>
          </w:p>
        </w:tc>
        <w:tc>
          <w:tcPr>
            <w:tcW w:w="1134" w:type="dxa"/>
          </w:tcPr>
          <w:p w:rsidR="005F6CB6" w:rsidRPr="005F6CB6" w:rsidRDefault="005F6CB6" w:rsidP="007078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6CB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</w:tbl>
    <w:p w:rsidR="005F6CB6" w:rsidRPr="005F6CB6" w:rsidRDefault="005F6CB6" w:rsidP="005F6CB6">
      <w:pPr>
        <w:rPr>
          <w:rFonts w:ascii="Times New Roman" w:hAnsi="Times New Roman" w:cs="Times New Roman"/>
          <w:b/>
        </w:rPr>
      </w:pPr>
    </w:p>
    <w:p w:rsidR="003347F8" w:rsidRPr="005F6CB6" w:rsidRDefault="003347F8">
      <w:pPr>
        <w:rPr>
          <w:rFonts w:ascii="Times New Roman" w:hAnsi="Times New Roman" w:cs="Times New Roman"/>
        </w:rPr>
      </w:pPr>
    </w:p>
    <w:sectPr w:rsidR="003347F8" w:rsidRPr="005F6C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CB6"/>
    <w:rsid w:val="002A4C18"/>
    <w:rsid w:val="003347F8"/>
    <w:rsid w:val="005F6CB6"/>
    <w:rsid w:val="0076697C"/>
    <w:rsid w:val="00E5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6F5A76-23CC-490B-B12F-538BB29F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C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5F6CB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4</cp:revision>
  <dcterms:created xsi:type="dcterms:W3CDTF">2017-09-26T06:46:00Z</dcterms:created>
  <dcterms:modified xsi:type="dcterms:W3CDTF">2017-10-19T17:48:00Z</dcterms:modified>
</cp:coreProperties>
</file>